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5C3" w:rsidRPr="006D15C3" w:rsidRDefault="006D15C3" w:rsidP="006D15C3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72293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ensitivity Analysis of Economic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365"/>
        <w:gridCol w:w="1288"/>
        <w:gridCol w:w="1345"/>
        <w:gridCol w:w="984"/>
        <w:gridCol w:w="1313"/>
      </w:tblGrid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Scenario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Total Cost Savings (PKR)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Pharmacist Cost (PKR)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Net Savings (PKR)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ROI (%)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Cost per Error Prevented (PKR)</w:t>
            </w:r>
          </w:p>
        </w:tc>
        <w:bookmarkStart w:id="0" w:name="_GoBack"/>
        <w:bookmarkEnd w:id="0"/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Base case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63,184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50,0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13,184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41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Pharmacist cost PKR 200/</w:t>
            </w:r>
            <w:proofErr w:type="spellStart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63,184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20,0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43,184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03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Pharmacist cost PKR 300/</w:t>
            </w:r>
            <w:proofErr w:type="spellStart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63,184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80,0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83,184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26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harmacist time 1.5 </w:t>
            </w:r>
            <w:proofErr w:type="spellStart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hr</w:t>
            </w:r>
            <w:proofErr w:type="spellEnd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/day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63,184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12,5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50,684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harmacist time 2.5 </w:t>
            </w:r>
            <w:proofErr w:type="spellStart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hr</w:t>
            </w:r>
            <w:proofErr w:type="spellEnd"/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/day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63,184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87,5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75,684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32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Drug cost +10%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99,502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50,0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49,502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41</w:t>
            </w:r>
          </w:p>
        </w:tc>
      </w:tr>
      <w:tr w:rsidR="006D15C3" w:rsidRPr="006D15C3" w:rsidTr="006D15C3">
        <w:tc>
          <w:tcPr>
            <w:tcW w:w="305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Drug cost -10%</w:t>
            </w:r>
          </w:p>
        </w:tc>
        <w:tc>
          <w:tcPr>
            <w:tcW w:w="136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326,866</w:t>
            </w:r>
          </w:p>
        </w:tc>
        <w:tc>
          <w:tcPr>
            <w:tcW w:w="1288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50,000</w:t>
            </w:r>
          </w:p>
        </w:tc>
        <w:tc>
          <w:tcPr>
            <w:tcW w:w="1345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76,866</w:t>
            </w:r>
          </w:p>
        </w:tc>
        <w:tc>
          <w:tcPr>
            <w:tcW w:w="984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313" w:type="dxa"/>
            <w:hideMark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241</w:t>
            </w:r>
          </w:p>
        </w:tc>
      </w:tr>
      <w:tr w:rsidR="006D15C3" w:rsidRPr="006D15C3" w:rsidTr="008E41D4">
        <w:tc>
          <w:tcPr>
            <w:tcW w:w="9350" w:type="dxa"/>
            <w:gridSpan w:val="6"/>
          </w:tcPr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*Base case assumptions: pharmacist hourly cost = PKR 250, pharmacist time = 2 hours/day, 300 working days, drug acquisition costs from DRAP 2023 price list. ROI = Return on Investment = (Net Savings ÷ Pharmacist Cost) × 100. Cost per error prevented = Pharmacist Cost ÷ 1,423 errors corrected. All values are reported in Pakistani Rupees (PKR); 1 USD ≈ 280 PKR at the time of study.</w:t>
            </w:r>
          </w:p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6D15C3" w:rsidRPr="006D15C3" w:rsidRDefault="006D15C3" w:rsidP="006D15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15C3">
              <w:rPr>
                <w:rFonts w:asciiTheme="majorBidi" w:eastAsia="Times New Roman" w:hAnsiTheme="majorBidi" w:cstheme="majorBidi"/>
                <w:sz w:val="24"/>
                <w:szCs w:val="24"/>
              </w:rPr>
              <w:t>†One-way sensitivity analyses varied each parameter independently while holding all other parameters at base case values.</w:t>
            </w:r>
          </w:p>
        </w:tc>
      </w:tr>
    </w:tbl>
    <w:p w:rsidR="006D15C3" w:rsidRPr="006D15C3" w:rsidRDefault="006D15C3" w:rsidP="006D15C3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666D" w:rsidRDefault="00C6666D"/>
    <w:sectPr w:rsidR="00C6666D" w:rsidSect="006D1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787"/>
    <w:rsid w:val="00587464"/>
    <w:rsid w:val="006D15C3"/>
    <w:rsid w:val="00722936"/>
    <w:rsid w:val="009F66B5"/>
    <w:rsid w:val="009F7D98"/>
    <w:rsid w:val="00C6666D"/>
    <w:rsid w:val="00DA0B26"/>
    <w:rsid w:val="00FB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FF569-D15B-4AF0-B9E8-B773B76C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6D1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D15C3"/>
    <w:rPr>
      <w:b/>
      <w:bCs/>
    </w:rPr>
  </w:style>
  <w:style w:type="table" w:styleId="TableGrid">
    <w:name w:val="Table Grid"/>
    <w:basedOn w:val="TableNormal"/>
    <w:uiPriority w:val="39"/>
    <w:rsid w:val="006D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4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8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</dc:creator>
  <cp:keywords/>
  <dc:description/>
  <cp:lastModifiedBy>Shireen</cp:lastModifiedBy>
  <cp:revision>4</cp:revision>
  <dcterms:created xsi:type="dcterms:W3CDTF">2026-04-21T13:47:00Z</dcterms:created>
  <dcterms:modified xsi:type="dcterms:W3CDTF">2026-05-12T13:50:00Z</dcterms:modified>
</cp:coreProperties>
</file>